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8"/>
          <w:szCs w:val="28"/>
        </w:rPr>
      </w:pPr>
      <w:r>
        <w:rPr>
          <w:rFonts w:eastAsia="Verdana" w:cs="Arial" w:ascii="Arial" w:hAnsi="Arial"/>
          <w:color w:val="000000"/>
          <w:sz w:val="28"/>
          <w:szCs w:val="28"/>
        </w:rPr>
        <w:br/>
        <w:br/>
        <w:br/>
        <w:br/>
      </w:r>
    </w:p>
    <w:p>
      <w:pPr>
        <w:pStyle w:val="Normal"/>
        <w:jc w:val="center"/>
        <w:rPr/>
      </w:pPr>
      <w:r>
        <w:rPr>
          <w:rFonts w:eastAsia="Verdana" w:cs="Arial" w:ascii="Verdana" w:hAnsi="Verdana"/>
          <w:color w:val="000000"/>
          <w:sz w:val="48"/>
          <w:szCs w:val="28"/>
          <w:lang w:val="en-US"/>
        </w:rPr>
        <w:t xml:space="preserve">Population study on antibiotic resistance </w:t>
      </w:r>
      <w:r>
        <w:br w:type="page"/>
      </w:r>
    </w:p>
    <w:p>
      <w:pPr>
        <w:pStyle w:val="Normal"/>
        <w:rPr>
          <w:rFonts w:ascii="Arial" w:hAnsi="Arial" w:eastAsia="Verdana" w:cs="Arial"/>
          <w:color w:val="000000"/>
          <w:sz w:val="28"/>
          <w:szCs w:val="28"/>
          <w:lang w:val="en-US"/>
        </w:rPr>
      </w:pPr>
      <w:r>
        <w:rPr>
          <w:rFonts w:eastAsia="Verdana" w:cs="Arial" w:ascii="Arial" w:hAnsi="Arial"/>
          <w:color w:val="000000"/>
          <w:sz w:val="28"/>
          <w:szCs w:val="28"/>
          <w:lang w:val="en-US"/>
        </w:rPr>
      </w:r>
    </w:p>
    <w:p>
      <w:pPr>
        <w:pStyle w:val="Normal"/>
        <w:rPr/>
      </w:pPr>
      <w:r>
        <w:rPr>
          <w:rFonts w:eastAsia="Arial" w:cs="Arial" w:ascii="Arial" w:hAnsi="Arial"/>
          <w:b/>
          <w:color w:val="000000"/>
          <w:sz w:val="28"/>
          <w:szCs w:val="28"/>
          <w:lang w:val="en-US"/>
        </w:rPr>
        <w:t>Population study on antibiotic resistance</w:t>
      </w:r>
    </w:p>
    <w:p>
      <w:pPr>
        <w:pStyle w:val="Normal"/>
        <w:rPr>
          <w:rFonts w:ascii="Arial" w:hAnsi="Arial" w:eastAsia="Arial" w:cs="Arial"/>
          <w:b/>
          <w:b/>
          <w:color w:val="000000"/>
          <w:sz w:val="28"/>
          <w:szCs w:val="28"/>
          <w:lang w:val="en-US"/>
        </w:rPr>
      </w:pPr>
      <w:r>
        <w:rPr>
          <w:rFonts w:eastAsia="Arial" w:cs="Arial" w:ascii="Arial" w:hAnsi="Arial"/>
          <w:b/>
          <w:color w:val="000000"/>
          <w:sz w:val="28"/>
          <w:szCs w:val="28"/>
          <w:lang w:val="en-US"/>
        </w:rPr>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Welcome!</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Participation in this study is entirely voluntary. If you participate you have the right to revoke your consent at any time without having to give a reason for it.</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If you have any questions and / or problems, you can contact the researchers of the UMCU and the RIVM by telephone or (preferably) by e-mail. You will find the contact details of the researchers in the letter you received.</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Your data will remain anonymous and will not be provided to third parties.</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Thank you very much for your cooperation!</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r>
    </w:p>
    <w:p>
      <w:pPr>
        <w:pStyle w:val="Normal"/>
        <w:rPr/>
      </w:pPr>
      <w:r>
        <w:rPr>
          <w:rFonts w:eastAsia="Arial" w:cs="Arial" w:ascii="Arial" w:hAnsi="Arial"/>
          <w:b/>
          <w:color w:val="000000"/>
          <w:sz w:val="28"/>
          <w:szCs w:val="28"/>
          <w:lang w:val="en-US"/>
        </w:rPr>
        <w:t>These are the topics that we will ask questions about. Depending on your answers, some parts take less time to complete than others.</w:t>
      </w:r>
    </w:p>
    <w:p>
      <w:pPr>
        <w:pStyle w:val="Normal"/>
        <w:rPr>
          <w:rFonts w:ascii="Arial" w:hAnsi="Arial" w:eastAsia="Arial" w:cs="Arial"/>
          <w:b/>
          <w:b/>
          <w:color w:val="000000"/>
          <w:sz w:val="28"/>
          <w:szCs w:val="28"/>
          <w:lang w:val="en-US"/>
        </w:rPr>
      </w:pPr>
      <w:r>
        <w:rPr>
          <w:rFonts w:eastAsia="Arial" w:cs="Arial" w:ascii="Arial" w:hAnsi="Arial"/>
          <w:b/>
          <w:color w:val="000000"/>
          <w:sz w:val="28"/>
          <w:szCs w:val="28"/>
          <w:lang w:val="en-US"/>
        </w:rPr>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General questions</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Family and household</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Health</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Antibiotics use</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Health complaints</w:t>
      </w:r>
    </w:p>
    <w:p>
      <w:pPr>
        <w:pStyle w:val="Normal"/>
        <w:rPr/>
      </w:pPr>
      <w:r>
        <w:rPr>
          <w:rFonts w:eastAsia="Arial" w:cs="Arial" w:ascii="Arial" w:hAnsi="Arial"/>
          <w:color w:val="000000"/>
          <w:sz w:val="28"/>
          <w:szCs w:val="28"/>
          <w:lang w:val="en-US"/>
        </w:rPr>
        <w:t>* Education and work</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Contact with animals and meat</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Food</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Hygiene</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Travel and other activities</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Laboratory research</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t>* Pet questions</w:t>
      </w:r>
    </w:p>
    <w:p>
      <w:pPr>
        <w:pStyle w:val="Normal"/>
        <w:rPr>
          <w:rFonts w:ascii="Arial" w:hAnsi="Arial" w:eastAsia="Arial" w:cs="Arial"/>
          <w:color w:val="000000"/>
          <w:sz w:val="28"/>
          <w:szCs w:val="28"/>
          <w:lang w:val="en-US"/>
        </w:rPr>
      </w:pPr>
      <w:r>
        <w:rPr>
          <w:rFonts w:eastAsia="Arial" w:cs="Arial" w:ascii="Arial" w:hAnsi="Arial"/>
          <w:color w:val="000000"/>
          <w:sz w:val="28"/>
          <w:szCs w:val="28"/>
          <w:lang w:val="en-US"/>
        </w:rPr>
      </w:r>
    </w:p>
    <w:p>
      <w:pPr>
        <w:pStyle w:val="Normal"/>
        <w:rPr>
          <w:rFonts w:ascii="Arial" w:hAnsi="Arial" w:cs="Arial"/>
          <w:sz w:val="28"/>
          <w:szCs w:val="28"/>
          <w:lang w:val="en-US"/>
        </w:rPr>
      </w:pPr>
      <w:r>
        <w:rPr>
          <w:rFonts w:eastAsia="Arial" w:cs="Arial" w:ascii="Arial" w:hAnsi="Arial"/>
          <w:color w:val="000000"/>
          <w:sz w:val="28"/>
          <w:szCs w:val="28"/>
          <w:lang w:val="en-US"/>
        </w:rPr>
        <w:t>At the end of the questionnaire we ask for your permission to use your answers for our research. Depending on the age of the invited person, we also need permission from the parent (s) / caregiver (s).</w:t>
      </w:r>
    </w:p>
    <w:p>
      <w:pPr>
        <w:pStyle w:val="Normal"/>
        <w:rPr>
          <w:rFonts w:ascii="Arial" w:hAnsi="Arial" w:cs="Arial"/>
          <w:sz w:val="28"/>
          <w:szCs w:val="28"/>
          <w:lang w:val="en-US"/>
        </w:rPr>
      </w:pPr>
      <w:r>
        <w:rPr>
          <w:rFonts w:cs="Arial" w:ascii="Arial" w:hAnsi="Arial"/>
          <w:sz w:val="28"/>
          <w:szCs w:val="28"/>
          <w:lang w:val="en-US"/>
        </w:rPr>
      </w:r>
      <w:r>
        <w:br w:type="page"/>
      </w:r>
    </w:p>
    <w:p>
      <w:pPr>
        <w:pStyle w:val="Normal"/>
        <w:rPr>
          <w:rFonts w:ascii="Arial" w:hAnsi="Arial" w:cs="Arial"/>
          <w:sz w:val="28"/>
          <w:szCs w:val="28"/>
          <w:lang w:val="en-US"/>
        </w:rPr>
      </w:pPr>
      <w:r>
        <w:rPr>
          <w:rFonts w:cs="Arial" w:ascii="Arial" w:hAnsi="Arial"/>
          <w:sz w:val="28"/>
          <w:szCs w:val="28"/>
          <w:lang w:val="en-US"/>
        </w:rPr>
        <w:t>GENERAL QUESTION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 Is this questionnaire completed by the invited person? (with date of birth [Date of birth])</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 What is your relationship with the invited perso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Do you want to fill in the questions so that it is correct for the invited person?</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Parent / caretaker</w:t>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Brother / sister</w:t>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Son / daughter</w:t>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Partner</w:t>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Other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3. Is the date of birth of the invited perso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Date of birth]</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This is correct</w:t>
      </w:r>
    </w:p>
    <w:p>
      <w:pPr>
        <w:pStyle w:val="Normal"/>
        <w:rPr/>
      </w:pPr>
      <w:r>
        <w:rPr>
          <w:rFonts w:eastAsia="Wingdings" w:cs="Wingdings" w:ascii="Wingdings" w:hAnsi="Wingdings"/>
          <w:color w:val="000000"/>
        </w:rPr>
        <w:t></w:t>
      </w:r>
      <w:r>
        <w:rPr>
          <w:rFonts w:eastAsia="Arial" w:cs="Arial" w:ascii="Arial" w:hAnsi="Arial"/>
          <w:sz w:val="28"/>
          <w:szCs w:val="28"/>
          <w:lang w:val="en-US"/>
        </w:rPr>
        <w:t xml:space="preserve"> </w:t>
      </w:r>
      <w:r>
        <w:rPr>
          <w:rFonts w:cs="Arial" w:ascii="Arial" w:hAnsi="Arial"/>
          <w:sz w:val="28"/>
          <w:szCs w:val="28"/>
          <w:lang w:val="en-US"/>
        </w:rPr>
        <w:t>This is not correct. It should be: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4. What is your country of birth?</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our country of birth is not in the list, choose the 'Other' option at the bottom)</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5. My country of birth i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FAMILY AND HOUSEHOLD</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The following questions are about your household (the household of the person with [Date of birth] as date of birth)</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6. How many persons (living at home) does your household hav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ncluding yourself / addresse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0</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7. What is your living situation?</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live in a single-family house (house, semi-detached house, detached hous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live in an apartmen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live in a student residenc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live in a nursing or care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live on a farm</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8. Are there children (living at home) in your household?</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9. How many children (living at home) does your household hav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8</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0. How old are the children in your household?</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0 to 12 month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etween 1 and 2 yea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 to 12 yea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 to 18 yea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lder than 18 year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1. Are there children in your household who go to a day care center?</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invited pers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 child from the househol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2. Are there children in your household who go to a playgroup/kindergarte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invited pers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 child from the househol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3. Are there children in your household who go to a guest paren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invited pers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 child from the household</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4. How many children in your household wear diaper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3</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5. Does someone smoke in your household?</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utdoo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doo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6. Which of the options below applies to you?</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 options possibl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y home and / or work address is near a fore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y home and / or work address is located near a city park / city fore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y home and / or work address is next to a pastur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y home and / or work address is located near a croplan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y home and / or work address is near water (sea, lake, river, stream, canal, et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HEALTH</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Below are questions about your health (the person with date of birth [Date of birth])</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7. Have you been admitted to a healthcare institution in the past 12 months? (1 night or mor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hospit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nursing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care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rehabilitation cent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therwise ___________</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8. How many times have you been admitted in the past 12 month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1 night or mor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0 tim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9. Was / were the admission (s) abroad?</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is was in the Netherland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is was abroad</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0. In which country (s) were you admitted?</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21. What type of department were you admitted to?</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n a short stay (short-stay departmen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 a general nursing ward (eg oncology, urology, surgery, internal, nephrology, lung, rheumatism, stomach, intestine and liver, cardiology department, et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 an intensive care unit (IC) or cardiac monitoring unit (CCU)</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22. Was one of the other family members (living at home) admitted in the last 12 months (1 night or mor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hospit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nursing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care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 a rehabilitation cent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therwise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3. Which long-term health complaints and / or illnesses apply to you (with date of birth [Date of birth])</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isease of the gastrointestinal trac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ood allerg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iabetes (diabet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bsence of the sple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iver diseas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Kidney diseas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eart and / or vascular diseas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nc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mmune disord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heumatism</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ung diseas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 complaint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24. Have you had medication on doctor's prescription in the past 6 month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medication due to an infection (eg antibiotic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ntacids (such as omeprazole, pantoprazole, lansoprazole, rabeprazole, esomeprazol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cholesterol-lowering drugs (such as simvastatin, pravastatin, atorvastat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laxatives (eg colophort, endofalk, movicolon, molaxol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ntihypertensive drugs (such as betaxolol, valsartan, amlodipine, et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DHD medication (like rital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ntidepressants (such as venlafaxine, lithium, MAO inhibitors, et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sedatives and tranquillizers (such as diazepam, oxazepam, temazepam, et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ntidiabetics (such as metformin, glimepiride, levemir, novorapid, et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chemotherap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contraceptive pill (for women on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therwise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ANTIBIOTIC USAG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Antibiotics are prescribed for treatment of certain infections. The doctor prescribes an antibiotic in a certain amount and for a certain number of days. This is called an antibiotic treatmen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Examples of antibiotics include penicillin (Penidural®), pheneticillin (Broxil®), flucloxacillin (Floxapen®), amoxicillin, amoxicillin-clavulanic acid (Augmentin®), nitrofurantoin (Furadantine®, Furabid®), doxycycline, azithromycin (Zithromax®) and ciprofloxacin (Ciproxin®). It is possible that you have used or know antibiotics that are not listed here. There are many more antibiotics on the market.</w:t>
      </w:r>
    </w:p>
    <w:p>
      <w:pPr>
        <w:pStyle w:val="Normal"/>
        <w:rPr>
          <w:rFonts w:ascii="Arial" w:hAnsi="Arial" w:cs="Arial"/>
          <w:sz w:val="28"/>
          <w:szCs w:val="28"/>
          <w:lang w:val="en-US"/>
        </w:rPr>
      </w:pPr>
      <w:r>
        <w:rPr>
          <w:rFonts w:cs="Arial" w:ascii="Arial" w:hAnsi="Arial"/>
          <w:sz w:val="28"/>
          <w:szCs w:val="28"/>
          <w:lang w:val="en-US"/>
        </w:rPr>
        <w:t> </w:t>
      </w:r>
    </w:p>
    <w:p>
      <w:pPr>
        <w:pStyle w:val="Normal"/>
        <w:rPr/>
      </w:pPr>
      <w:r>
        <w:rPr>
          <w:rFonts w:cs="Arial" w:ascii="Arial" w:hAnsi="Arial"/>
          <w:sz w:val="28"/>
          <w:szCs w:val="28"/>
          <w:lang w:val="en-US"/>
        </w:rPr>
        <w:t>PAY ATTENTION! The following questions are about the person invited in the letter (with date of birth [Date of birth])</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5. When did you use antibiotics for the last tim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ev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e last time was less than a month ag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e last time was 1 to 3 months ag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e last time was 4 to 6 months ag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e last time was 6 months to a year ag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he last time was more than a year ago</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26. How often have you used an antibiotic treatment in the last 12 month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If a treatment is extended, you can consider the total course as 1 tim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ti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5 tim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7. What was the name of the last used antibiotic?</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enicillin (Penidur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heneticillin (Broxi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lucloxacillin (Floxap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moxicill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moxicillin clavulanic acid (Augment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itrofurantoin (Furadantine®, Furabi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xycycli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zithromycin (Zithromax®)</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iprofloxacin (Ciprox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eftriaxo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28. What was the dose of this antibiotic (per intake) in mg?</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5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29. How many days did you use the last prescribed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30. How many times a day did you take your last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4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31. For which infection have you been prescribed the last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Urinary tract infection (bladder infec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neumoni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aryngiti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astrointestinal infec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32. How many times have you had a bladder infection during the past 6 month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4</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33. How did you obtain the last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y prescription from the GP</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y prescription from the attending physician at the hospit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y prescription of dentist</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y prescription via the traveler’s consulta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y prescription of relative / family mem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ia internet without a prescrip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broad without a prescrip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rom someone else's leftov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34. With the last antibiotics treatment, did someone tell you how to use the antibiotic?</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doctor or assistant of the general practition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attending doctor or assistant in the hospit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dentist or dental assistan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he pharmacist or pharmacist's assistan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someone else,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35. Did you use the last antibiotic treatment according to the package leafle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artial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36. Have you completed the last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So all tablets, pills or drinks were consumed. It may be that you have something left over (in the case of a drink for example), but that you have completed the prescribed antibiotic treatment according to prescription.</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reatment still ongoing</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37. What was the main reason why you did not complete the cours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y complaints were go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suffered from side effec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have been prescribed another antibiotic</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stopped on the advice of my docto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stopped on the advice of my partner / friend / family mem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38. What was the name of the second-to-last used antibiotic?</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enicillin (Penidur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heneticillin (Broxi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lucloxacillin (Floxap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moxicill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moxicillin clavulanic acid (Augment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itrofurantoin (Furadantine®, Furabi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xycycli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zithromycin (Zithromax®)</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iprofloxacin (Ciprox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eftriaxo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39. What was the dose of the second-last antibiotic (per intake) in mg?</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5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00 m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40. How many days did you use the second-to-last antibiotic treatment prescribed to you?</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1. How many times a day did you take your second-to-last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4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2. What other antibiotics have you taken in addition to the aforementioned, in the past 12 month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or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enicillin (Penidur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heneticillin (Broxi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lucloxacillin (Floxap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moxicill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moxicillin clavulanic acid (Augment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itrofurantoin (Furadantine®, Furabi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xycycline azithromycin (Zithromax®)</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iprofloxacin (Ciprox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eftriaxo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43. Have you ever preserved the remains of an antibiotic treatmen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b/>
          <w:sz w:val="28"/>
          <w:szCs w:val="28"/>
          <w:lang w:val="en-US"/>
        </w:rPr>
        <w:t>44. Do you ever use leftovers of antibiotics for the treatment of complaints in yourself, your family members or pe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es, 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for myself</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for one or more of my family membe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for one or more of my pet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HEALTH COMPLAINT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Below you will be asked whether you have had health complaints in the past 4 weeks and, if so, what complaints were involve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5. Please tick the complaints that you have suffered from in the last 4 week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omit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ause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bdominal pain / abdominal cramp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ucus in the stoo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lood in the stool</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ight (decolored) stoo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nstipa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iarrhea (at least 3 times a d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ever (at least 38 degre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luggish or flu-like feel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ld</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hortness of breat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ong-term cough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ore thro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ause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eadach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uscle pain (not through spor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ain in the che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rolonged sneezing (not by hay fev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arache</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unning ea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flamed ey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 complaint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6. ​​How many days (approximately) did you suffer from these complaints in the past 4 week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d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1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7. Did you have contact with a doctor in the past 4 weeks due to your complaint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nc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wic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3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4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5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more than 5 tim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8. Did you have one or more hospital admissions during the past 4 weeks as a result of your complaint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nc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wic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3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4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5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more than 5 tim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49. Have you taken medication in the past 4 weeks to relieve your symptoms or as a remedy?</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50. Could you only receive this medication on prescription from a doctor?</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51. What was the name of this medicin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aracetamo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buprof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wise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52. How many days did you take this medicin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d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1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53. Have you taken any other medication in the past 4 weeks to relieve your symptoms or as a remedy?</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54. Could you only receive this medication on prescription from a doctor?</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55. What was the name of this medicin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aracetamo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buprof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56. How many days did you take this medicin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d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7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8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1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4 d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b/>
          <w:sz w:val="28"/>
          <w:szCs w:val="28"/>
          <w:lang w:val="en-US"/>
        </w:rPr>
        <w:t>57. Have any samples been taken in the past 4 weeks due to your complaint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eg blood, urine or stool)</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58. What samples were take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loo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Uri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ec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wise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59. What was the outcome of the stool examinatio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hing foun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mpylobact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almonell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higell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rsini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ibri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lostridium difficil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eromona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scherichia coli</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otaviru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roviru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denovirus types 40/41</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stroviru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ntamoeba histolytic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iardia lambli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ryptosporidi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yclospor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60. Have you stayed overnight abroad in the 7 days before the start of your complaint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61. In which country did you stay overnight in the 7 days before the start of your complain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62. Have you been in contact with someone with stomach and / or intestinal complaints in the past 4 week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EDUCATION AND WORK</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The following questions are about education and work. If you fill in this questionnaire for your (foster) child under the age of 18, please fill in your own data.</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63. What is your highest level of education?</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rimary school (primary education, special educa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ower vocational education (for example LTS, LHNO, LEAO, housekeeping schoo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ower secondary education (eg VMBO, ULO, MULO, MAV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termediate vocational education (eg MTS, MEAO, MH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termediate or higher secondary education (eg HBS, MMS, HAVO, VWO, gymnasium)</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igher vocational education (eg HTS, HEAO, HH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University educa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 training complete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would rather not answer this question</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64. Do you have a paid job?</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65. How many hours per week do you work?</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average for flexible working hour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 xml:space="preserve">approximately </w:t>
        <w:tab/>
        <w:t>______________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66. In which sector do you work?</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ealth or well-be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duca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hildcar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nimal care / animal welfar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ter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orestry / forest managemen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gricultur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ivestock farm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eat processing (including slaughterhous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ransport of animals / agricultural produc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airy industr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ool, felt or leather process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nstruction / road constructi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rad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usiness servic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overnment and politic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dustry and energ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aste process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ater managemen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est and pest contro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wis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67. Do you have a profession in which you come into contact with groups of childre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For example, teacher, crèche employee, consultation nurse, etc.)</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68. Do you have direct contact with the patients / clients / residents during your work in health or social car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eg, nurse, doctor)</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69. What is your profession?</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ssisting rol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ring</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urse (level 4 or 5)</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ursing speciali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hysical therapist</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cto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ctor's assistant (e)</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rgo therapi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ietitia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70. In what kind of institution do you work?</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spita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ursing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re ho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ehabilitation cent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P practic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me car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nsultanc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G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GZ</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wise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71. Do you have a profession in which you come into contact with farm animals or pe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eg cattle farmer, veterinarian, dog groomer, etc.)</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72. With which animals do you have occupational contac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bbi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use / mice (as a p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t (s) (as a p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uinea pi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amster (s)</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 xml:space="preserve">Cow/cattle </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 xml:space="preserve">Sheep </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hicken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irds (as pe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i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oa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e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rse (s) / pony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nkey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eptil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sec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73. Do you have an occupation where you prepare food for other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74. Do you have a profession where you come into contact with raw mea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for example butcher, meat processing industry, etc)</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75. With which raw animal product (s) do you come into contac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eef</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utto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hicken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ork</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oat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bbit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rse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CONTACT WITH ANIMALS AND MEA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The following questions are about contact with pets, farms animals, and meat.</w:t>
      </w:r>
    </w:p>
    <w:p>
      <w:pPr>
        <w:pStyle w:val="Normal"/>
        <w:rPr>
          <w:rFonts w:ascii="Arial" w:hAnsi="Arial" w:cs="Arial"/>
          <w:sz w:val="28"/>
          <w:szCs w:val="28"/>
          <w:lang w:val="en-US"/>
        </w:rPr>
      </w:pPr>
      <w:r>
        <w:rPr>
          <w:rFonts w:cs="Arial" w:ascii="Arial" w:hAnsi="Arial"/>
          <w:sz w:val="28"/>
          <w:szCs w:val="28"/>
          <w:lang w:val="en-US"/>
        </w:rPr>
        <w:t> </w:t>
      </w:r>
    </w:p>
    <w:p>
      <w:pPr>
        <w:pStyle w:val="Normal"/>
        <w:rPr>
          <w:rFonts w:ascii="Arial" w:hAnsi="Arial" w:cs="Arial"/>
          <w:sz w:val="28"/>
          <w:szCs w:val="28"/>
          <w:lang w:val="en-US"/>
        </w:rPr>
      </w:pPr>
      <w:r>
        <w:rPr>
          <w:rFonts w:cs="Arial" w:ascii="Arial" w:hAnsi="Arial"/>
          <w:sz w:val="28"/>
          <w:szCs w:val="28"/>
          <w:lang w:val="en-US"/>
        </w:rPr>
        <w:t>PAY ATTENTION! These questions are addressed to the person with date of birth [Date of birth]</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76. Do you keep farm animals or pets in or around your hom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bbi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use / mice (as a p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t (s) (as a p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uinea pi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amster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 xml:space="preserve">Cow/cattle </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 xml:space="preserve">Sheep </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hicken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poultry (as farm animal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irds (as pe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i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oa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e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rse (s) / pony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nkey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eptiles</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sec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77. Have you had direct contact with farm animals or pets in the past four week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direct contact means touching your pet, for example by petting or cuddling with your pe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78. Which farm animals or pets did you have contact with in the past 4 week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a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bbit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use / mice (as a p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t (s) (as a p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uinea pi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amster (s)</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w/cattle</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 xml:space="preserve">Sheep </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hicken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poultry (as farm animal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irds (as pe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ig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oat (s)</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e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rse (s) / pony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onkey (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eptil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nsect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79. Have you seen rat and / or mouse excreta in your area in the past four week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ndoo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round / near the hous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t another location,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0. Have you been in contact with the following animals / (animal) products in the past four week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ou have had contact with several animal species, please mention all animal speci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anure / excrement of farm animals (eg during cleaning of pens / stalls or fertilizing your gard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mpo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ay / straw</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ead animals, namely: (animal species)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nimals that recently gave birth (dead or alive), namely (animal species)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lacenta material, namely: (animal species)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Untreated wool, namely: (animal species)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nimal fur or skin of a dead animal, namely: (animal species)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DIE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The following questions are about the eating habits of the person addressed with the date of birth [Date of birth]</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81. Which eating habits apply to you / the addresse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gelatin is a binder product obtained from animal products. In non-vegetarian cheese, rennet obtained from calf stomach is processe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ou never eat products for which an animal has to be killed and you do not eat any other animal products (such as dairy, eggs and honey)</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ou never eat products for which an animal has to be killed, such as meat, fish, cheese and gelatin</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ou never eat meat and fish, but (sometimes) cheese and / or products that contain gelati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ou never eat meat, but (sometimes) fish, cheese and / or products in which gelatin is processe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ou eat meat and / or fish, but do not eat meat and / or fish one or more days a week</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ou eat meat dai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2. How often do you eat the following meat produc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Never] [Less often than once a week] [1-3 Times a week] [4-6 Times a week] [7-8 Times a week] [More than 8 times a week]</w:t>
      </w:r>
    </w:p>
    <w:p>
      <w:pPr>
        <w:pStyle w:val="Normal"/>
        <w:rPr>
          <w:rFonts w:ascii="Arial" w:hAnsi="Arial" w:cs="Arial"/>
          <w:sz w:val="28"/>
          <w:szCs w:val="28"/>
          <w:lang w:val="en-US"/>
        </w:rPr>
      </w:pPr>
      <w:r>
        <w:rPr>
          <w:rFonts w:cs="Arial" w:ascii="Arial" w:hAnsi="Arial"/>
          <w:sz w:val="28"/>
          <w:szCs w:val="28"/>
          <w:lang w:val="en-US"/>
        </w:rPr>
        <w:t xml:space="preserve">1. Chicken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2. Pork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3. Beef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4. (Semi) raw meat products (for example steak, minced meat, filet americain, roast beef, raw ham, beef sausag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3. How often do you eat the following fish produc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Never] [Less often than once a week] [1-3 Times a week] [4-6 Times a week] [7-8 Times a week] [More than 8 times a week]</w:t>
      </w:r>
    </w:p>
    <w:p>
      <w:pPr>
        <w:pStyle w:val="Normal"/>
        <w:rPr>
          <w:rFonts w:ascii="Arial" w:hAnsi="Arial" w:cs="Arial"/>
          <w:sz w:val="28"/>
          <w:szCs w:val="28"/>
          <w:lang w:val="en-US"/>
        </w:rPr>
      </w:pPr>
      <w:r>
        <w:rPr>
          <w:rFonts w:cs="Arial" w:ascii="Arial" w:hAnsi="Arial"/>
          <w:sz w:val="28"/>
          <w:szCs w:val="28"/>
          <w:lang w:val="en-US"/>
        </w:rPr>
        <w:t xml:space="preserve">1. Fish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2. Shellfish (such as mussels, oyster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3. Crustaceans (such as crab, lobster, shrimp)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4. How often do you eat / drink the following produc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Never] [Less often than once a week] [1-3 Times a week] [4-6 Times a week] [7-8 Times a week] [More than 8 times a week]</w:t>
      </w:r>
    </w:p>
    <w:p>
      <w:pPr>
        <w:pStyle w:val="Normal"/>
        <w:rPr>
          <w:rFonts w:ascii="Arial" w:hAnsi="Arial" w:cs="Arial"/>
          <w:sz w:val="28"/>
          <w:szCs w:val="28"/>
          <w:lang w:val="en-US"/>
        </w:rPr>
      </w:pPr>
      <w:r>
        <w:rPr>
          <w:rFonts w:cs="Arial" w:ascii="Arial" w:hAnsi="Arial"/>
          <w:sz w:val="28"/>
          <w:szCs w:val="28"/>
          <w:lang w:val="en-US"/>
        </w:rPr>
        <w:t xml:space="preserve">1. Heated eggs </w:t>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2. Raw eggs</w:t>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3. Dairy product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5. How often do you eat the following product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Never] [Less often than once a week] [1-3 Times a week] [4-6 Times a week] [7-8 Times a week] [More than 8 times a week]</w:t>
      </w:r>
    </w:p>
    <w:p>
      <w:pPr>
        <w:pStyle w:val="Normal"/>
        <w:rPr>
          <w:rFonts w:ascii="Arial" w:hAnsi="Arial" w:cs="Arial"/>
          <w:sz w:val="28"/>
          <w:szCs w:val="28"/>
          <w:lang w:val="en-US"/>
        </w:rPr>
      </w:pPr>
      <w:r>
        <w:rPr>
          <w:rFonts w:cs="Arial" w:ascii="Arial" w:hAnsi="Arial"/>
          <w:sz w:val="28"/>
          <w:szCs w:val="28"/>
          <w:lang w:val="en-US"/>
        </w:rPr>
        <w:t xml:space="preserve">1. Vegetable (product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2. Fruit (product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3. Raw vegetables (eg lettuce, cucumber, tomato, carrot, garden herb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6. Did you eat meat products that were raw or not properly cooked in the past week?</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Raw food means that it is not cooked/baked. Not well cooked meat means that it is still pink / red on the inside and / or bleeding / red juices are leaking.</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beef</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pork</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chicken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turkey meat</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rgan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game 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otherwise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7. If you eat meat, this is usually</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egular meat from the butcher, supermarket or tok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rganic meat from the butcher, supermarket or tok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eat from a store directly connected to a livestock farm</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8. If you eat vegetables, this is usually:</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egular vegetables from the greengrocer's, supermarket or tok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rganic vegetables from the organic shop, supermarket or tok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egetables from a store directly connected to a farm</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egetables from a private vegetable gard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89. How much serving spoons do you eat when you eat vegetables (product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ess than 1 serving spoon (less than 50 gram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 Serving spoons (about 51-100 gram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4 Serving spoons (about 101-200 gram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4 serving spoons (more than 200 gram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90. How often do you eat dinner in a restaurant or other commercial food establishment annually?</w:t>
      </w:r>
    </w:p>
    <w:p>
      <w:pPr>
        <w:pStyle w:val="Normal"/>
        <w:rPr>
          <w:rFonts w:ascii="Arial" w:hAnsi="Arial" w:cs="Arial"/>
          <w:sz w:val="28"/>
          <w:szCs w:val="28"/>
          <w:lang w:val="en-US"/>
        </w:rPr>
      </w:pPr>
      <w:r>
        <w:rPr>
          <w:rFonts w:cs="Arial" w:ascii="Arial" w:hAnsi="Arial"/>
          <w:sz w:val="28"/>
          <w:szCs w:val="28"/>
          <w:lang w:val="en-US"/>
        </w:rPr>
        <w:t>(not including takeaway meal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ev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to 3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 to 12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 to 20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20 tim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91. At which supermarket is your grocery shopping most often don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lbert Heij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ldi</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100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op</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umb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id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lu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ettoram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ogvliet</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roefmarkt</w:t>
      </w:r>
    </w:p>
    <w:p>
      <w:pPr>
        <w:pStyle w:val="Normal"/>
        <w:rPr>
          <w:rFonts w:ascii="Arial" w:hAnsi="Arial" w:cs="Arial"/>
          <w:sz w:val="28"/>
          <w:szCs w:val="28"/>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Attent</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DeKaMarkt</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Dirk van de Broek</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Bas van de Heijden</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Emté</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 applicabl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92. Which products are bought in the supermarket filled in abov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hell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egetabl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rui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93. Is this supermarket located in your own place of residenc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 it is in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94. At which supermarket do you do your second most shopping in your household?</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lbert Heij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ldi</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1000</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Coop</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umb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id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lu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ettorama</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ogvlie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Troefmarkt</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Attent</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DeKaMarkt</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Dirk van de Broek</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Bas van de Heijden</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Emté</w:t>
      </w:r>
    </w:p>
    <w:p>
      <w:pPr>
        <w:pStyle w:val="Normal"/>
        <w:rPr/>
      </w:pPr>
      <w:r>
        <w:rPr>
          <w:rFonts w:cs="Arial" w:ascii="Wingdings" w:hAnsi="Wingdings"/>
          <w:sz w:val="28"/>
          <w:szCs w:val="28"/>
          <w:lang w:val="en-US"/>
        </w:rPr>
        <w:t></w:t>
      </w:r>
      <w:r>
        <w:rPr>
          <w:rFonts w:eastAsia="Arial" w:cs="Arial" w:ascii="Arial" w:hAnsi="Arial"/>
          <w:sz w:val="28"/>
          <w:szCs w:val="28"/>
        </w:rPr>
        <w:t xml:space="preserve"> </w:t>
      </w:r>
      <w:r>
        <w:rPr>
          <w:rFonts w:cs="Arial" w:ascii="Arial" w:hAnsi="Arial"/>
          <w:sz w:val="28"/>
          <w:szCs w:val="28"/>
        </w:rPr>
        <w:t>Other, namely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95. Which products are bought in the supermarket filled in abov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multiple answers possi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ea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hellfis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Vegetabl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rui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ne of the abov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96. Is this supermarket located in your own place of residenc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 it is in: ___________</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HYGIEN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The following questions are about kitchen and cleaning habits of yourself / the addressee and the entire household.</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97. How much time is there usually between buying chilled and / or deep-frozen food and storing it in the fridge and freezer?</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ess than a quarter of an hou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 quarter to a half hou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alf an hour to an hou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hour to 2 hou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2 hour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I do not kn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98. How often is the refrigerator cleaned?</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It is possible that you do this yourself or that someone else does it. Enter what is applicable below.</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eek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nth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very 3 month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ess often than every 3 month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99. Do you wash (or the person who cooks in your household) your hand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Note: if you do not eat meat yourself, you may still be able to prepare meat for other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Always] [Usually] [Sometimes] [Rarely] [Never]</w:t>
      </w:r>
    </w:p>
    <w:p>
      <w:pPr>
        <w:pStyle w:val="Normal"/>
        <w:rPr>
          <w:rFonts w:ascii="Arial" w:hAnsi="Arial" w:cs="Arial"/>
          <w:sz w:val="28"/>
          <w:szCs w:val="28"/>
          <w:lang w:val="en-US"/>
        </w:rPr>
      </w:pPr>
      <w:r>
        <w:rPr>
          <w:rFonts w:cs="Arial" w:ascii="Arial" w:hAnsi="Arial"/>
          <w:sz w:val="28"/>
          <w:szCs w:val="28"/>
          <w:lang w:val="en-US"/>
        </w:rPr>
        <w:t xml:space="preserve">1. Before you start cooking food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2. After cutting or preparing raw meat, before preparing raw vegetables for exampl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0. What material is the most commonly used cutting board made of?</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Again, you may do this yourself or someone else does it for you. Fill in what is applicable in your househol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ood</w:t>
      </w:r>
    </w:p>
    <w:p>
      <w:pPr>
        <w:pStyle w:val="Normal"/>
        <w:rPr>
          <w:rFonts w:ascii="Arial" w:hAnsi="Arial" w:cs="Arial"/>
          <w:sz w:val="28"/>
          <w:szCs w:val="28"/>
          <w:lang w:val="en-US"/>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 xml:space="preserve">Plastic </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Glas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Potter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Bambo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1. Is the same cutting board used for cutting raw meat and for other food during the preparation of the same meal?</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ou do not eat meat yourself, it may still be that you prepare meat for other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 use the same cutting board</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I turn the shelf or wash it off in betwe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 applicable, I do not use a cutting boar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02. Is the knife that is used for raw meat also used for cutting other food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ou do not eat meat yourself, it may still be that you prepare meat for other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nd I clean the knife in betwe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 and I do not clean the knife in between</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 applicabl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3. How often is there on averag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with clean is meant here ‘dishwasher clean’)</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Every day] [Every other day] [More than once a week] [once every 1 to 2 weeks once] [every 3 to 4 weeks] [Less than once a month] [Not applicable]</w:t>
      </w:r>
    </w:p>
    <w:p>
      <w:pPr>
        <w:pStyle w:val="Normal"/>
        <w:rPr>
          <w:rFonts w:ascii="Arial" w:hAnsi="Arial" w:cs="Arial"/>
          <w:sz w:val="28"/>
          <w:szCs w:val="28"/>
          <w:lang w:val="en-US"/>
        </w:rPr>
      </w:pPr>
      <w:r>
        <w:rPr>
          <w:rFonts w:cs="Arial" w:ascii="Arial" w:hAnsi="Arial"/>
          <w:sz w:val="28"/>
          <w:szCs w:val="28"/>
          <w:lang w:val="en-US"/>
        </w:rPr>
        <w:t xml:space="preserve">1. A clean towel for the kitchen in your household? (towel with the aim to dry hand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2. A clean dishcloth or scourer in your household?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3. A clean toilet towel in your household?</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4. Do you wash your hands after a toilet visit?</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lway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Usual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ome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Rare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ev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 applicable (for example, wearing a diape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5. How often is the toilet in your house cleaned?</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very d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Every other d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once a week</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time per 1 to 2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nce every 3 to 4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ess than once a month</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ACTIVITIE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The following questions are about whether you/your family undertook activities and, if so, what activiti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6. Have you been abroad in the past 12 month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1 night or mor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07. How often have you been abroad in the past 12 months?</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 tim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3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6 tim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often than 6 tim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08. Which country were you most recently in the past 12 months (1st country)?</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109. What was the purpose of this trip?</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liday trip</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ork-related journe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tudy-related journe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amily / friends visi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10. How long did you stay ther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ess than a week</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3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5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8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10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12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2 week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11. In which month did you return from your trip?</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anuar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ebruar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arc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pri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u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u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ugu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eptem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cto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vem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ecembe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12. Fill in below to which country you have been in the past 12 months (2nd country):</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113. What was the purpose of this trip?</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Holiday trip</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Work-related journe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tudy-related journe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ther, namely ___________</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14. How long did you stay there?</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Less than a week</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2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2-3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4-5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5-8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9-10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0-12 week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ore than 12 week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115. In which month did you return from your trip?</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anuar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Februar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arch</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pril</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Ma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une</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July</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August</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Septem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Octo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vember</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December</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16. Which countries have you been to, but were not able to fill in above?</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lang w:val="en-US"/>
        </w:rPr>
      </w:pPr>
      <w:r>
        <w:rPr>
          <w:rFonts w:cs="Arial" w:ascii="Arial" w:hAnsi="Arial"/>
          <w:b/>
          <w:sz w:val="28"/>
          <w:szCs w:val="28"/>
          <w:lang w:val="en-US"/>
        </w:rPr>
        <w:t>117. How often have you undertaken the following activities in the past 12 month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0 times] [1 time] [2-3 times] [4-12 times] [more than 12 times]</w:t>
      </w:r>
    </w:p>
    <w:p>
      <w:pPr>
        <w:pStyle w:val="Normal"/>
        <w:rPr>
          <w:rFonts w:ascii="Arial" w:hAnsi="Arial" w:cs="Arial"/>
          <w:sz w:val="28"/>
          <w:szCs w:val="28"/>
          <w:lang w:val="en-US"/>
        </w:rPr>
      </w:pPr>
      <w:r>
        <w:rPr>
          <w:rFonts w:cs="Arial" w:ascii="Arial" w:hAnsi="Arial"/>
          <w:sz w:val="28"/>
          <w:szCs w:val="28"/>
          <w:lang w:val="en-US"/>
        </w:rPr>
        <w:t xml:space="preserve">Stayed overnight on a camping, camping site, or in the open air (several consecutive nights count as one tim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Swimming in surface water (for example lake, river, but not in a swimming pool) </w:t>
        <w:tab/>
        <w:tab/>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Swam in salt water (sea) </w:t>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Been in the forest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Visited a petting zoo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Visited a playground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18. How often did you undertake the following activities in the past 4 week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ou have undertaken an activity, please fill in (approximately) how often this was in the last 4 weeks. If you have not undertaken any of the following activities, you can enter 0.</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Note: this is about the last 4 week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0 times] [1 time] [2 to 3 times] [4 to 12 times] [more often than 12 times]</w:t>
      </w:r>
    </w:p>
    <w:p>
      <w:pPr>
        <w:pStyle w:val="Normal"/>
        <w:rPr>
          <w:rFonts w:ascii="Arial" w:hAnsi="Arial" w:cs="Arial"/>
          <w:sz w:val="28"/>
          <w:szCs w:val="28"/>
          <w:lang w:val="en-US"/>
        </w:rPr>
      </w:pPr>
      <w:r>
        <w:rPr>
          <w:rFonts w:cs="Arial" w:ascii="Arial" w:hAnsi="Arial"/>
          <w:sz w:val="28"/>
          <w:szCs w:val="28"/>
          <w:lang w:val="en-US"/>
        </w:rPr>
        <w:t xml:space="preserve">Visited a garden center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Worked in the garden </w:t>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Been in the forest </w:t>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Been in a vacation home or recreation park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On a camping, camping site or in the open air overnight (several consecutive nights count as one time)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Been on a golf course </w:t>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Swam in salt water (sea)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Swim in surface water (eg lake, river, but not in a swimming pool)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Wingdings" w:hAnsi="Wingdings" w:cs="Arial"/>
          <w:sz w:val="28"/>
          <w:szCs w:val="28"/>
          <w:lang w:val="en-US"/>
        </w:rPr>
      </w:pPr>
      <w:r>
        <w:rPr>
          <w:rFonts w:cs="Arial" w:ascii="Arial" w:hAnsi="Arial"/>
          <w:sz w:val="28"/>
          <w:szCs w:val="28"/>
          <w:lang w:val="en-US"/>
        </w:rPr>
        <w:t xml:space="preserve">Visited a sauna, hot tub or swimming pool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Showed somewhere else than at home (for example at work, sports location, with family) </w:t>
        <w:tab/>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Visited a car wash</w:t>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Worked with a high pressure cleaner, plant spray or garden hos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Worked on the heating or water pipes?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Visited a petting zoo</w:t>
        <w:tab/>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t xml:space="preserve">Visited a playground visited </w:t>
        <w:tab/>
        <w:tab/>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r>
        <w:rPr>
          <w:rFonts w:cs="Arial" w:ascii="Arial" w:hAnsi="Arial"/>
          <w:sz w:val="28"/>
          <w:szCs w:val="28"/>
          <w:lang w:val="en-US"/>
        </w:rPr>
        <w:t xml:space="preserve"> </w:t>
      </w:r>
      <w:r>
        <w:rPr>
          <w:rFonts w:cs="Arial" w:ascii="Wingdings" w:hAnsi="Wingdings"/>
          <w:sz w:val="28"/>
          <w:szCs w:val="28"/>
          <w:lang w:val="en-US"/>
        </w:rPr>
        <w:t></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b/>
          <w:b/>
          <w:sz w:val="28"/>
          <w:szCs w:val="28"/>
          <w:lang w:val="en-US"/>
        </w:rPr>
      </w:pPr>
      <w:r>
        <w:rPr>
          <w:rFonts w:cs="Arial" w:ascii="Arial" w:hAnsi="Arial"/>
          <w:b/>
          <w:sz w:val="28"/>
          <w:szCs w:val="28"/>
          <w:lang w:val="en-US"/>
        </w:rPr>
        <w:t>LABORATORY RESEARCH</w:t>
      </w:r>
    </w:p>
    <w:p>
      <w:pPr>
        <w:pStyle w:val="Normal"/>
        <w:rPr>
          <w:rFonts w:ascii="Arial" w:hAnsi="Arial" w:cs="Arial"/>
          <w:b/>
          <w:b/>
          <w:sz w:val="28"/>
          <w:szCs w:val="28"/>
          <w:lang w:val="en-US"/>
        </w:rPr>
      </w:pPr>
      <w:r>
        <w:rPr>
          <w:rFonts w:cs="Arial" w:ascii="Arial" w:hAnsi="Arial"/>
          <w:b/>
          <w:sz w:val="28"/>
          <w:szCs w:val="28"/>
          <w:lang w:val="en-US"/>
        </w:rPr>
      </w:r>
    </w:p>
    <w:p>
      <w:pPr>
        <w:pStyle w:val="Normal"/>
        <w:rPr/>
      </w:pPr>
      <w:r>
        <w:rPr>
          <w:rFonts w:cs="Arial" w:ascii="Arial" w:hAnsi="Arial"/>
          <w:sz w:val="28"/>
          <w:szCs w:val="28"/>
          <w:lang w:val="en-US"/>
        </w:rPr>
        <w:t>Many bacteria are present in stool (feces). That is why feces is suitable for laboratory testing for the presence of (resistant) bacteria and pathogens. Everyone can carry resistant bacteria.</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To gain insight in the (resistant) bacteria and pathogens you carry with you, we kindly ask you to participate in stool examination. You will be asked to collect a small amount of feces (poo) of yourself (or the addresse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When you decide to participate, you will receive a package with all the necessary items including an instruction and a shipping envelope. You do not incur any costs yourself and you can indicate whether you would like to get the results. You would really help us by filling in the questions below.</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Many thanks in advanc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b/>
          <w:sz w:val="28"/>
          <w:szCs w:val="28"/>
          <w:lang w:val="en-US"/>
        </w:rPr>
        <w:t>119. Are you willing to cooperate in feces examination (poop examination) into resistant bacteria and pathogens?</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sz w:val="28"/>
          <w:szCs w:val="28"/>
          <w:lang w:val="en-US"/>
        </w:rPr>
      </w:pPr>
      <w:r>
        <w:rPr>
          <w:rFonts w:cs="Arial" w:ascii="Arial" w:hAnsi="Arial"/>
          <w:sz w:val="28"/>
          <w:szCs w:val="28"/>
          <w:lang w:val="en-US"/>
        </w:rPr>
        <w:t>If you fill in yes, you will receive more information about the further procedure after about a month.</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PERMISSION STATEMENT</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In order to be able to carry out the research, it is important that the following questions are answere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0. In what age category do you / the addressee fall?</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0-12</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3-17</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18 and older</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1. I want to be informed of the examination results and reports of the overall research results (not your personal result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2. I agree that the address details from this statement are used for follow-up investigation.</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3. Parent / caretaker 1: do you also agree with the above points, as entered by your chil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4. Parent / caretaker 2: do you also agree with the above points, as entered by your child?</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 applicabl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5. Parent / caregiver 2: Do you also agree with the above points, as entered by your child's other parent / caregiver (if applicable)?</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Yes</w:t>
      </w:r>
    </w:p>
    <w:p>
      <w:pPr>
        <w:pStyle w:val="Normal"/>
        <w:rPr/>
      </w:pPr>
      <w:r>
        <w:rPr>
          <w:rFonts w:cs="Arial" w:ascii="Wingdings" w:hAnsi="Wingdings"/>
          <w:sz w:val="28"/>
          <w:szCs w:val="28"/>
          <w:lang w:val="en-US"/>
        </w:rPr>
        <w:t></w:t>
      </w:r>
      <w:r>
        <w:rPr>
          <w:rFonts w:eastAsia="Arial" w:cs="Arial" w:ascii="Arial" w:hAnsi="Arial"/>
          <w:sz w:val="28"/>
          <w:szCs w:val="28"/>
          <w:lang w:val="en-US"/>
        </w:rPr>
        <w:t xml:space="preserve"> </w:t>
      </w:r>
      <w:r>
        <w:rPr>
          <w:rFonts w:cs="Arial" w:ascii="Arial" w:hAnsi="Arial"/>
          <w:sz w:val="28"/>
          <w:szCs w:val="28"/>
          <w:lang w:val="en-US"/>
        </w:rPr>
        <w:t>Not applicable</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6. What is your email addres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This is particularly important:</w:t>
      </w:r>
    </w:p>
    <w:p>
      <w:pPr>
        <w:pStyle w:val="Normal"/>
        <w:rPr>
          <w:rFonts w:ascii="Arial" w:hAnsi="Arial" w:cs="Arial"/>
          <w:sz w:val="28"/>
          <w:szCs w:val="28"/>
          <w:lang w:val="en-US"/>
        </w:rPr>
      </w:pPr>
      <w:r>
        <w:rPr>
          <w:rFonts w:cs="Arial" w:ascii="Arial" w:hAnsi="Arial"/>
          <w:sz w:val="28"/>
          <w:szCs w:val="28"/>
          <w:lang w:val="en-US"/>
        </w:rPr>
        <w:t>- if you want to participate in the stool examination</w:t>
      </w:r>
    </w:p>
    <w:p>
      <w:pPr>
        <w:pStyle w:val="Normal"/>
        <w:rPr>
          <w:rFonts w:ascii="Arial" w:hAnsi="Arial" w:cs="Arial"/>
          <w:sz w:val="28"/>
          <w:szCs w:val="28"/>
          <w:lang w:val="en-US"/>
        </w:rPr>
      </w:pPr>
      <w:r>
        <w:rPr>
          <w:rFonts w:cs="Arial" w:ascii="Arial" w:hAnsi="Arial"/>
          <w:sz w:val="28"/>
          <w:szCs w:val="28"/>
          <w:lang w:val="en-US"/>
        </w:rPr>
        <w:t>- we may contact you if there are additional questions</w:t>
      </w:r>
    </w:p>
    <w:p>
      <w:pPr>
        <w:pStyle w:val="Normal"/>
        <w:rPr>
          <w:rFonts w:ascii="Arial" w:hAnsi="Arial" w:cs="Arial"/>
          <w:sz w:val="28"/>
          <w:szCs w:val="28"/>
          <w:lang w:val="en-US"/>
        </w:rPr>
      </w:pPr>
      <w:r>
        <w:rPr>
          <w:rFonts w:cs="Arial" w:ascii="Arial" w:hAnsi="Arial"/>
          <w:sz w:val="28"/>
          <w:szCs w:val="28"/>
          <w:lang w:val="en-US"/>
        </w:rPr>
        <w:t>- you want to be kept informed of the general research result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7. Repeat email addres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r>
    </w:p>
    <w:p>
      <w:pPr>
        <w:pStyle w:val="Normal"/>
        <w:rPr/>
      </w:pPr>
      <w:r>
        <w:rPr>
          <w:rFonts w:cs="Arial" w:ascii="Arial" w:hAnsi="Arial"/>
          <w:sz w:val="28"/>
          <w:szCs w:val="28"/>
          <w:lang w:val="en-US"/>
        </w:rPr>
        <w:t>128. Do you have any comments?</w:t>
      </w:r>
    </w:p>
    <w:p>
      <w:pPr>
        <w:pStyle w:val="Normal"/>
        <w:rPr>
          <w:rFonts w:ascii="Arial" w:hAnsi="Arial" w:cs="Arial"/>
          <w:sz w:val="28"/>
          <w:szCs w:val="28"/>
          <w:lang w:val="en-US"/>
        </w:rPr>
      </w:pPr>
      <w:r>
        <w:rPr>
          <w:rFonts w:cs="Arial" w:ascii="Arial" w:hAnsi="Arial"/>
          <w:sz w:val="28"/>
          <w:szCs w:val="28"/>
          <w:lang w:val="en-US"/>
        </w:rPr>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p>
      <w:pPr>
        <w:pStyle w:val="Normal"/>
        <w:rPr>
          <w:rFonts w:ascii="Arial" w:hAnsi="Arial" w:cs="Arial"/>
          <w:sz w:val="28"/>
          <w:szCs w:val="28"/>
          <w:lang w:val="en-US"/>
        </w:rPr>
      </w:pPr>
      <w:r>
        <w:rPr>
          <w:rFonts w:cs="Arial" w:ascii="Arial" w:hAnsi="Arial"/>
          <w:sz w:val="28"/>
          <w:szCs w:val="28"/>
          <w:lang w:val="en-US"/>
        </w:rPr>
        <w:t>______________________________</w:t>
      </w:r>
    </w:p>
    <w:sectPr>
      <w:type w:val="nextPage"/>
      <w:pgSz w:w="11906" w:h="16838"/>
      <w:pgMar w:left="1080" w:right="1080" w:gutter="0" w:header="0" w:top="120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D9FEAB8</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09:22:00Z</dcterms:created>
  <dc:creator>Gerrita van den Bunt - van Veldhuizen</dc:creator>
  <dc:description/>
  <cp:keywords/>
  <dc:language>en-US</dc:language>
  <cp:lastModifiedBy>Roan Pijnacker</cp:lastModifiedBy>
  <dcterms:modified xsi:type="dcterms:W3CDTF">2019-02-22T14:51:00Z</dcterms:modified>
  <cp:revision>34</cp:revision>
  <dc:subject/>
  <dc:title/>
</cp:coreProperties>
</file>